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329FE8"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6F466B"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373907"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A01BFF"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BC3FB1"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E43414"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D7B28B"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6B911B"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AAA070"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D9A42E"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7C5B18"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BF6E27"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F19E1E"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8669B8"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92A05E"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1F1EE7"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F134FE"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8AF381"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AC5FAD"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DF3216" w:rsidR="006E5FE2"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913F59" w:rsidR="006E5FE2"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67C9C8"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0135DB"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7C0F18"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EC6B42"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3DEAE1"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11C0AA"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B04F9F"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0710DB"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610139" w:rsidR="00930A31"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F73F75" w:rsidR="00FB3483" w:rsidRPr="00930A31" w:rsidRDefault="000B281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CEAE83" w:rsidR="00077B44"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C8A9F4" w:rsidR="00930A31"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9465E2" w:rsidR="00930A31" w:rsidRPr="00930A31" w:rsidRDefault="000B281C" w:rsidP="00077B44">
            <w:pPr>
              <w:pStyle w:val="Default"/>
              <w:spacing w:before="40" w:after="40"/>
              <w:rPr>
                <w:rFonts w:ascii="Arial" w:hAnsi="Arial" w:cs="Arial"/>
                <w:color w:val="auto"/>
                <w:sz w:val="18"/>
                <w:szCs w:val="18"/>
              </w:rPr>
            </w:pPr>
            <w:r w:rsidRPr="000B281C">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1AFB9A" w:rsidR="00930A31" w:rsidRPr="00930A31" w:rsidRDefault="000B281C" w:rsidP="00077B44">
            <w:pPr>
              <w:pStyle w:val="Default"/>
              <w:spacing w:before="40" w:after="40"/>
              <w:rPr>
                <w:rFonts w:ascii="Arial" w:hAnsi="Arial" w:cs="Arial"/>
                <w:color w:val="auto"/>
                <w:sz w:val="18"/>
                <w:szCs w:val="18"/>
              </w:rPr>
            </w:pPr>
            <w:r w:rsidRPr="000B281C">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6495DE" w:rsidR="00930A31" w:rsidRPr="00930A31" w:rsidRDefault="000B281C" w:rsidP="00077B44">
            <w:pPr>
              <w:pStyle w:val="Default"/>
              <w:spacing w:before="40" w:after="40"/>
              <w:rPr>
                <w:rFonts w:ascii="Arial" w:hAnsi="Arial" w:cs="Arial"/>
                <w:color w:val="auto"/>
                <w:sz w:val="18"/>
                <w:szCs w:val="18"/>
              </w:rPr>
            </w:pPr>
            <w:r w:rsidRPr="000B281C">
              <w:rPr>
                <w:rFonts w:ascii="Arial" w:hAnsi="Arial" w:cs="Arial"/>
                <w:color w:val="auto"/>
                <w:sz w:val="18"/>
                <w:szCs w:val="18"/>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D655F7" w:rsidR="00930A31"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ACC95D" w:rsidR="00930A31"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B5A617" w:rsidR="00930A31"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B187C5" w:rsidR="00077B44"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B238A8" w:rsidR="00077B44"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343F53" w:rsidR="00077B44" w:rsidRPr="00930A31" w:rsidRDefault="000B281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7DC37" w14:textId="77777777" w:rsidR="002119D6" w:rsidRDefault="002119D6">
      <w:r>
        <w:separator/>
      </w:r>
    </w:p>
  </w:endnote>
  <w:endnote w:type="continuationSeparator" w:id="0">
    <w:p w14:paraId="32ED2B1B" w14:textId="77777777" w:rsidR="002119D6" w:rsidRDefault="00211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04388" w14:textId="77777777" w:rsidR="002119D6" w:rsidRDefault="002119D6">
      <w:r>
        <w:separator/>
      </w:r>
    </w:p>
  </w:footnote>
  <w:footnote w:type="continuationSeparator" w:id="0">
    <w:p w14:paraId="4C69BDC3" w14:textId="77777777" w:rsidR="002119D6" w:rsidRDefault="002119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2E985D7" w:rsidR="00947707" w:rsidRPr="00930A31" w:rsidRDefault="000B281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31F4D69">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B281C"/>
    <w:rsid w:val="00150BE1"/>
    <w:rsid w:val="00152CDB"/>
    <w:rsid w:val="0018323E"/>
    <w:rsid w:val="00190C83"/>
    <w:rsid w:val="002119D6"/>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21263"/>
    <w:rsid w:val="00E324A8"/>
    <w:rsid w:val="00E66E3A"/>
    <w:rsid w:val="00EB610E"/>
    <w:rsid w:val="00EB765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96</Words>
  <Characters>6085</Characters>
  <Application>Microsoft Office Word</Application>
  <DocSecurity>0</DocSecurity>
  <Lines>234</Lines>
  <Paragraphs>1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drea</cp:lastModifiedBy>
  <cp:revision>2</cp:revision>
  <cp:lastPrinted>2020-11-24T03:02:00Z</cp:lastPrinted>
  <dcterms:created xsi:type="dcterms:W3CDTF">2025-09-26T20:09:00Z</dcterms:created>
  <dcterms:modified xsi:type="dcterms:W3CDTF">2025-09-26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6046c4-bc98-4f4e-9007-c7f2ec571651</vt:lpwstr>
  </property>
</Properties>
</file>